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F4F64" w14:textId="77777777" w:rsidR="002F07E7" w:rsidRDefault="00710081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rail identifications for Site A</w:t>
      </w:r>
    </w:p>
    <w:p w14:paraId="0385BF32" w14:textId="77777777" w:rsidR="002F07E7" w:rsidRDefault="00710081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Method 1: Rhino field ID and pattern match </w:t>
      </w:r>
    </w:p>
    <w:p w14:paraId="3D048B0D" w14:textId="77777777" w:rsidR="002F07E7" w:rsidRDefault="0071008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lack rhino (4)</w:t>
      </w:r>
    </w:p>
    <w:tbl>
      <w:tblPr>
        <w:tblStyle w:val="a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F07E7" w14:paraId="59CE35B1" w14:textId="77777777">
        <w:trPr>
          <w:trHeight w:val="2120"/>
        </w:trPr>
        <w:tc>
          <w:tcPr>
            <w:tcW w:w="1870" w:type="dxa"/>
          </w:tcPr>
          <w:p w14:paraId="725739CD" w14:textId="69A7545E" w:rsidR="002F07E7" w:rsidRPr="00824A5F" w:rsidRDefault="00906F7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1</w:t>
            </w:r>
          </w:p>
          <w:p w14:paraId="175163A3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JUN PRL 1</w:t>
            </w:r>
          </w:p>
          <w:p w14:paraId="286828ED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JUN PRL 1</w:t>
            </w:r>
          </w:p>
          <w:p w14:paraId="3EF6D53A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JUN PRL 2</w:t>
            </w:r>
          </w:p>
          <w:p w14:paraId="1E5EF6B4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JUN PRL 1</w:t>
            </w:r>
          </w:p>
        </w:tc>
        <w:tc>
          <w:tcPr>
            <w:tcW w:w="1870" w:type="dxa"/>
          </w:tcPr>
          <w:p w14:paraId="3C2B08B2" w14:textId="1433BA59" w:rsidR="002F07E7" w:rsidRPr="00824A5F" w:rsidRDefault="00906F7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Bull</w:t>
            </w:r>
          </w:p>
          <w:p w14:paraId="59F95C12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JUN PRL 2</w:t>
            </w:r>
          </w:p>
          <w:p w14:paraId="4E4DFC59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JUN PRL 1</w:t>
            </w:r>
          </w:p>
          <w:p w14:paraId="20D6CC0F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JUN PRL 1</w:t>
            </w:r>
          </w:p>
          <w:p w14:paraId="6B5F1A3D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JUN PRL 2</w:t>
            </w:r>
          </w:p>
        </w:tc>
        <w:tc>
          <w:tcPr>
            <w:tcW w:w="1870" w:type="dxa"/>
          </w:tcPr>
          <w:p w14:paraId="3A7E783E" w14:textId="549C9BA1" w:rsidR="002F07E7" w:rsidRPr="00824A5F" w:rsidRDefault="00906F7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4</w:t>
            </w:r>
          </w:p>
          <w:p w14:paraId="20D7B386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JUN PRL 2</w:t>
            </w:r>
          </w:p>
          <w:p w14:paraId="0E0EDCB9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JUN PRL 1</w:t>
            </w:r>
          </w:p>
          <w:p w14:paraId="6B364BCB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JUN PRL 3</w:t>
            </w:r>
          </w:p>
          <w:p w14:paraId="1D06997E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JUN PRL 1</w:t>
            </w:r>
          </w:p>
        </w:tc>
        <w:tc>
          <w:tcPr>
            <w:tcW w:w="1870" w:type="dxa"/>
          </w:tcPr>
          <w:p w14:paraId="213B3C3C" w14:textId="12570FF6" w:rsidR="002F07E7" w:rsidRPr="00824A5F" w:rsidRDefault="00824A5F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w8</w:t>
            </w:r>
          </w:p>
          <w:p w14:paraId="78828BE1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JUN PRL 2</w:t>
            </w:r>
          </w:p>
          <w:p w14:paraId="433D3EE2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JUN PRL 2</w:t>
            </w:r>
          </w:p>
          <w:p w14:paraId="1FA23F97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JUN PRL 1</w:t>
            </w:r>
          </w:p>
        </w:tc>
        <w:tc>
          <w:tcPr>
            <w:tcW w:w="1870" w:type="dxa"/>
          </w:tcPr>
          <w:p w14:paraId="2E6E5561" w14:textId="77777777" w:rsidR="002F07E7" w:rsidRDefault="002F07E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56EE9DC4" w14:textId="77777777" w:rsidR="002F07E7" w:rsidRDefault="002F07E7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B275992" w14:textId="77777777" w:rsidR="002F07E7" w:rsidRDefault="00710081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ethod 2: Heel pattern match</w:t>
      </w:r>
    </w:p>
    <w:p w14:paraId="4FA4090F" w14:textId="2130CD15" w:rsidR="002F07E7" w:rsidRDefault="0071008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Black rhino (5)</w:t>
      </w:r>
    </w:p>
    <w:tbl>
      <w:tblPr>
        <w:tblStyle w:val="a0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F07E7" w14:paraId="2B5A2188" w14:textId="77777777">
        <w:trPr>
          <w:trHeight w:val="2120"/>
        </w:trPr>
        <w:tc>
          <w:tcPr>
            <w:tcW w:w="1870" w:type="dxa"/>
          </w:tcPr>
          <w:p w14:paraId="62FC682D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JUN PRL 1</w:t>
            </w:r>
          </w:p>
          <w:p w14:paraId="08357D7D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JUN PRL 1</w:t>
            </w:r>
          </w:p>
          <w:p w14:paraId="071BD08C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JUN PRL 2</w:t>
            </w:r>
          </w:p>
          <w:p w14:paraId="511C3DCF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JUN PRL 1</w:t>
            </w:r>
          </w:p>
        </w:tc>
        <w:tc>
          <w:tcPr>
            <w:tcW w:w="1870" w:type="dxa"/>
          </w:tcPr>
          <w:p w14:paraId="437C1BD2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JUN PRL 2</w:t>
            </w:r>
          </w:p>
          <w:p w14:paraId="0B44172B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JUN PRL 1</w:t>
            </w:r>
          </w:p>
          <w:p w14:paraId="4E3971DC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JUN PRL 2</w:t>
            </w:r>
          </w:p>
        </w:tc>
        <w:tc>
          <w:tcPr>
            <w:tcW w:w="1870" w:type="dxa"/>
          </w:tcPr>
          <w:p w14:paraId="23A7616E" w14:textId="77777777" w:rsidR="008F24F2" w:rsidRDefault="008F24F2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JUN PRL 2</w:t>
            </w:r>
          </w:p>
          <w:p w14:paraId="6751822A" w14:textId="77777777" w:rsidR="008F24F2" w:rsidRDefault="008F24F2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JUN PRL 1</w:t>
            </w:r>
          </w:p>
          <w:p w14:paraId="3CFB70DB" w14:textId="77777777" w:rsidR="008F24F2" w:rsidRDefault="008F24F2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JUN PRL 3</w:t>
            </w:r>
          </w:p>
          <w:p w14:paraId="1C101A27" w14:textId="1525551B" w:rsidR="002F07E7" w:rsidRDefault="008F24F2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JUN PRL 1</w:t>
            </w:r>
          </w:p>
        </w:tc>
        <w:tc>
          <w:tcPr>
            <w:tcW w:w="1870" w:type="dxa"/>
          </w:tcPr>
          <w:p w14:paraId="23D6865F" w14:textId="77777777" w:rsidR="008F24F2" w:rsidRDefault="008F24F2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JUN PRL 2</w:t>
            </w:r>
          </w:p>
          <w:p w14:paraId="77EDA82D" w14:textId="77777777" w:rsidR="008F24F2" w:rsidRDefault="008F24F2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JUN PRL 2</w:t>
            </w:r>
          </w:p>
          <w:p w14:paraId="2C498D4D" w14:textId="7359B2FE" w:rsidR="002F07E7" w:rsidRDefault="008F24F2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JUN PRL 1</w:t>
            </w:r>
          </w:p>
        </w:tc>
        <w:tc>
          <w:tcPr>
            <w:tcW w:w="1870" w:type="dxa"/>
          </w:tcPr>
          <w:p w14:paraId="1CBE7C5F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 JUN PRL 1</w:t>
            </w:r>
          </w:p>
          <w:p w14:paraId="255654F0" w14:textId="7F4D7BE3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="008F24F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hotos are overexposed due to midday light; recognized in field as spoor of </w:t>
            </w:r>
            <w:r w:rsidR="00906F72">
              <w:rPr>
                <w:rFonts w:ascii="Times New Roman" w:eastAsia="Times New Roman" w:hAnsi="Times New Roman" w:cs="Times New Roman"/>
                <w:sz w:val="24"/>
                <w:szCs w:val="24"/>
              </w:rPr>
              <w:t>bull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52B6013B" w14:textId="5334A2CC" w:rsidR="008F24F2" w:rsidRDefault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BC523DE" w14:textId="77777777" w:rsidR="002F07E7" w:rsidRDefault="002F07E7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4FDBDBD" w14:textId="77777777" w:rsidR="002F07E7" w:rsidRDefault="00710081">
      <w:pPr>
        <w:spacing w:after="160" w:line="259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Method 3: FIT analysis</w:t>
      </w:r>
    </w:p>
    <w:p w14:paraId="6564B714" w14:textId="77777777" w:rsidR="002F07E7" w:rsidRDefault="00710081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ite A: Black rhino (5)</w:t>
      </w:r>
    </w:p>
    <w:tbl>
      <w:tblPr>
        <w:tblStyle w:val="a1"/>
        <w:tblW w:w="935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870"/>
        <w:gridCol w:w="1870"/>
        <w:gridCol w:w="1870"/>
        <w:gridCol w:w="1870"/>
        <w:gridCol w:w="1870"/>
      </w:tblGrid>
      <w:tr w:rsidR="002F07E7" w14:paraId="2D724057" w14:textId="77777777">
        <w:trPr>
          <w:trHeight w:val="1400"/>
        </w:trPr>
        <w:tc>
          <w:tcPr>
            <w:tcW w:w="1870" w:type="dxa"/>
          </w:tcPr>
          <w:p w14:paraId="63D055AD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 JUN PRL 1</w:t>
            </w:r>
          </w:p>
          <w:p w14:paraId="4A73BEC4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2 JUN PRL 2</w:t>
            </w:r>
          </w:p>
        </w:tc>
        <w:tc>
          <w:tcPr>
            <w:tcW w:w="1870" w:type="dxa"/>
          </w:tcPr>
          <w:p w14:paraId="556A34C7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JUN PRL 1A</w:t>
            </w:r>
          </w:p>
          <w:p w14:paraId="66778C62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JUN PRL 1B</w:t>
            </w:r>
          </w:p>
          <w:p w14:paraId="1351807E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JUN PRL 1C</w:t>
            </w:r>
          </w:p>
          <w:p w14:paraId="38BB2309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JUN PRL 2</w:t>
            </w:r>
          </w:p>
        </w:tc>
        <w:tc>
          <w:tcPr>
            <w:tcW w:w="1870" w:type="dxa"/>
          </w:tcPr>
          <w:p w14:paraId="7E3BF21F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JUN PRL 1</w:t>
            </w:r>
          </w:p>
          <w:p w14:paraId="5CC49801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5 JUN PRL 3</w:t>
            </w:r>
          </w:p>
          <w:p w14:paraId="7D084B3B" w14:textId="77777777" w:rsidR="002F07E7" w:rsidRDefault="0071008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6 JUN PRL 1</w:t>
            </w:r>
          </w:p>
        </w:tc>
        <w:tc>
          <w:tcPr>
            <w:tcW w:w="1870" w:type="dxa"/>
          </w:tcPr>
          <w:p w14:paraId="5CC35F83" w14:textId="77777777" w:rsidR="008F24F2" w:rsidRDefault="008F24F2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JUN PRL 1A</w:t>
            </w:r>
          </w:p>
          <w:p w14:paraId="4E33FC41" w14:textId="77777777" w:rsidR="008F24F2" w:rsidRDefault="008F24F2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9 JUN PRL 1B</w:t>
            </w:r>
          </w:p>
          <w:p w14:paraId="3B613762" w14:textId="77777777" w:rsidR="008F24F2" w:rsidRDefault="008F24F2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4 JUN PRL 2</w:t>
            </w:r>
          </w:p>
          <w:p w14:paraId="423B13B7" w14:textId="2C28C001" w:rsidR="008F24F2" w:rsidRDefault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870" w:type="dxa"/>
          </w:tcPr>
          <w:p w14:paraId="78FC0DDD" w14:textId="77777777" w:rsidR="008F24F2" w:rsidRDefault="008F24F2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8 JUN PRL 2</w:t>
            </w:r>
          </w:p>
          <w:p w14:paraId="64124F1F" w14:textId="5A96B6D0" w:rsidR="002F07E7" w:rsidRDefault="00710081" w:rsidP="008F24F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photos t</w:t>
            </w:r>
            <w:r w:rsidR="00C82F93">
              <w:rPr>
                <w:rFonts w:ascii="Times New Roman" w:eastAsia="Times New Roman" w:hAnsi="Times New Roman" w:cs="Times New Roman"/>
                <w:sz w:val="24"/>
                <w:szCs w:val="24"/>
              </w:rPr>
              <w:t>ak</w:t>
            </w:r>
            <w:r w:rsidR="00906F72">
              <w:rPr>
                <w:rFonts w:ascii="Times New Roman" w:eastAsia="Times New Roman" w:hAnsi="Times New Roman" w:cs="Times New Roman"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in fading light but recognized via tracking as Cow8)</w:t>
            </w:r>
          </w:p>
        </w:tc>
      </w:tr>
    </w:tbl>
    <w:p w14:paraId="131B088C" w14:textId="77777777" w:rsidR="002F07E7" w:rsidRDefault="002F07E7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F23AC84" w14:textId="77777777" w:rsidR="002F07E7" w:rsidRDefault="002F07E7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2F07E7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F07E7"/>
    <w:rsid w:val="002F07E7"/>
    <w:rsid w:val="004116A4"/>
    <w:rsid w:val="00566526"/>
    <w:rsid w:val="00710081"/>
    <w:rsid w:val="00824A5F"/>
    <w:rsid w:val="008F24F2"/>
    <w:rsid w:val="00906F72"/>
    <w:rsid w:val="00C82F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578408"/>
  <w15:docId w15:val="{B14A8F99-3E0E-4FEC-849C-DA2223B145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82F93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2F9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38</Words>
  <Characters>79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eter Law</cp:lastModifiedBy>
  <cp:revision>7</cp:revision>
  <dcterms:created xsi:type="dcterms:W3CDTF">2020-06-01T20:40:00Z</dcterms:created>
  <dcterms:modified xsi:type="dcterms:W3CDTF">2020-06-08T19:56:00Z</dcterms:modified>
</cp:coreProperties>
</file>